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1. PRISMA 2009 Flow Diagram.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40462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35150" cy="351345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150" cy="3513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id not have JIA interventions as its primary focus (n= 3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Was not published in English (n= 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200"/>
                              <w:contextualSpacing/>
                              <w:rPr/>
                            </w:pPr>
                            <w:r>
                              <w:rPr/>
                              <w:t>Did not include a grading system for evaluating the evidence level of evidence of recommendations (n= 2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lang w:val="en-CA"/>
                              </w:rPr>
                            </w:pPr>
                            <w:r>
                              <w:rPr/>
                              <w:t>Was published before 2003 and had no reference list (n= 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Was not a true guideline (n= 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pt;height:276.6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id not have JIA interventions as its primary focus (n= 3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Was not published in English (n= 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200"/>
                        <w:contextualSpacing/>
                        <w:rPr/>
                      </w:pPr>
                      <w:r>
                        <w:rPr/>
                        <w:t>Did not include a grading system for evaluating the evidence level of evidence of recommendations (n= 2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lang w:val="en-CA"/>
                        </w:rPr>
                      </w:pPr>
                      <w:r>
                        <w:rPr/>
                        <w:t>Was published before 2003 and had no reference list (n= 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Was not a true guideline (n= 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CA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*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*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*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*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571500</wp:posOffset>
                </wp:positionH>
                <wp:positionV relativeFrom="paragraph">
                  <wp:posOffset>7458710</wp:posOffset>
                </wp:positionV>
                <wp:extent cx="6454140" cy="276225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414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*N.B.: ACR (2011 &amp; 2013) are counted as one CPG since the more recent version was a partial updat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2pt;height:21.75pt;mso-wrap-distance-left:9.05pt;mso-wrap-distance-right:9.05pt;mso-wrap-distance-top:0pt;mso-wrap-distance-bottom:0pt;margin-top:587.3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Arial"/>
                        </w:rPr>
                      </w:pPr>
                      <w:r>
                        <w:rPr>
                          <w:rFonts w:cs="Arial" w:ascii="Calibri" w:hAnsi="Calibri"/>
                        </w:rPr>
                        <w:t>*N.B.: ACR (2011 &amp; 2013) are counted as one CPG since the more recent version was a partial update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</w:rPr>
                      </w:pPr>
                      <w:r>
                        <w:rPr>
                          <w:rFonts w:cs="Arial" w:ascii="Calibri" w:hAnsi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color w:val="000000"/>
      <w:kern w:val="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0:05:00Z</dcterms:created>
  <dc:creator>mocampo</dc:creator>
  <dc:description/>
  <cp:keywords/>
  <dc:language>en-US</dc:language>
  <cp:lastModifiedBy>Christine Smith</cp:lastModifiedBy>
  <dcterms:modified xsi:type="dcterms:W3CDTF">2014-08-08T00:11:00Z</dcterms:modified>
  <cp:revision>4</cp:revision>
  <dc:subject/>
  <dc:title>PRISMA 2009 Flow Diagram</dc:title>
</cp:coreProperties>
</file>